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ind w:left="990" w:hanging="99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76" w:before="0" w:after="120"/>
        <w:ind w:left="990" w:hanging="99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76" w:before="0" w:after="120"/>
        <w:ind w:left="990" w:hanging="99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76" w:before="0" w:after="120"/>
        <w:ind w:left="990" w:hanging="99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276" w:before="0" w:after="120"/>
        <w:ind w:left="1701" w:hanging="1701"/>
        <w:jc w:val="both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Additional file 8:</w:t>
        <w:tab/>
        <w:t xml:space="preserve">Genomic constitution of rice genotypes based on introgression of </w:t>
      </w:r>
      <w:r>
        <w:rPr>
          <w:b/>
          <w:i/>
          <w:sz w:val="21"/>
          <w:szCs w:val="21"/>
        </w:rPr>
        <w:t>indica</w:t>
      </w:r>
      <w:r>
        <w:rPr>
          <w:b/>
          <w:sz w:val="21"/>
          <w:szCs w:val="21"/>
        </w:rPr>
        <w:t xml:space="preserve"> and </w:t>
      </w:r>
      <w:r>
        <w:rPr>
          <w:b/>
          <w:i/>
          <w:sz w:val="21"/>
          <w:szCs w:val="21"/>
        </w:rPr>
        <w:t>japonica</w:t>
      </w:r>
      <w:r>
        <w:rPr>
          <w:b/>
          <w:sz w:val="21"/>
          <w:szCs w:val="21"/>
        </w:rPr>
        <w:t xml:space="preserve"> alleles on the 12 rice chromosomes </w:t>
      </w:r>
    </w:p>
    <w:p>
      <w:pPr>
        <w:pStyle w:val="Normal"/>
        <w:spacing w:lineRule="auto" w:line="276"/>
        <w:ind w:left="1080" w:hanging="1080"/>
        <w:jc w:val="both"/>
        <w:rPr>
          <w:b/>
          <w:b/>
          <w:sz w:val="20"/>
          <w:szCs w:val="20"/>
        </w:rPr>
      </w:pPr>
      <w:r>
        <w:rPr>
          <w:b/>
          <w:sz w:val="22"/>
          <w:szCs w:val="22"/>
        </w:rPr>
        <w:tab/>
        <w:tab/>
        <w:t xml:space="preserve">           </w:t>
      </w:r>
      <w:r>
        <w:rPr>
          <w:b/>
          <w:sz w:val="20"/>
          <w:szCs w:val="20"/>
        </w:rPr>
        <w:t xml:space="preserve">         </w:t>
        <w:tab/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2860</wp:posOffset>
                </wp:positionV>
                <wp:extent cx="6640830" cy="2832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0830" cy="283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4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39"/>
                              <w:gridCol w:w="2089"/>
                              <w:gridCol w:w="2250"/>
                              <w:gridCol w:w="2250"/>
                              <w:gridCol w:w="2430"/>
                            </w:tblGrid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43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hromosomes</w:t>
                                  </w:r>
                                </w:p>
                              </w:tc>
                              <w:tc>
                                <w:tcPr>
                                  <w:tcW w:w="901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before="120" w:after="12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Introgression of 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indica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japonica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276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Proportion (%) of introgression of 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japonica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spacing w:lineRule="auto" w:line="276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Proportion (%) of introgression of </w:t>
                                  </w: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indica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ange (mean) of introgression frequency/ number of recombination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hromosomal region showing maximum introgression frequenc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.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.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 to 30 (23.4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Short-a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.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.7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 to 28 (20.2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Both short and long-a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.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 to 12 (7.8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Both short and long-a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.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.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 to 27 (20.2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ng-a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.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3.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 to 21 (13.6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ng-a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.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.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 to 17 (11.8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ng-a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9.6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.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 to 31 (21.9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Both short and long-a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.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.2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 to 20 (12.2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Both short and long-a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.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.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 to 17 (12.5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ng-a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.4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.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 to 17 (12.0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ng-a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1.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 to 13 (9.9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ng-arm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0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.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.9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 to 18 (13.2)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015" w:leader="none"/>
                                    </w:tabs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Both short and long-arm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.9pt;height:223pt;mso-wrap-distance-left:9pt;mso-wrap-distance-right:9pt;mso-wrap-distance-top:0pt;mso-wrap-distance-bottom:0pt;margin-top:1.8pt;mso-position-vertical-relative:text;margin-left:53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4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39"/>
                        <w:gridCol w:w="2089"/>
                        <w:gridCol w:w="2250"/>
                        <w:gridCol w:w="2250"/>
                        <w:gridCol w:w="2430"/>
                      </w:tblGrid>
                      <w:tr>
                        <w:trPr>
                          <w:trHeight w:val="262" w:hRule="atLeast"/>
                        </w:trPr>
                        <w:tc>
                          <w:tcPr>
                            <w:tcW w:w="143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hromosomes</w:t>
                            </w:r>
                          </w:p>
                        </w:tc>
                        <w:tc>
                          <w:tcPr>
                            <w:tcW w:w="901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before="120" w:after="12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Introgression of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indica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japonica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276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Proportion (%) of introgression of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japonica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spacing w:lineRule="auto" w:line="276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Proportion (%) of introgression of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indica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ange (mean) of introgression frequency/ number of recombination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hromosomal region showing maximum introgression frequenc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.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.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 to 30 (23.4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hort-a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.4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.7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 to 28 (20.2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Both short and long-a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.1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 to 12 (7.8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Both short and long-a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.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.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 to 27 (20.2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ng-a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.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3.4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 to 21 (13.6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ng-a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.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.2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 to 17 (11.8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ng-a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9.6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0.1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 to 31 (21.9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Both short and long-a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.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.2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 to 20 (12.2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Both short and long-a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.1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.5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 to 17 (12.5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ng-a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2.4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.9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 to 17 (12.0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ng-a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1.3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 to 13 (9.9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ng-arm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0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.3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.9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 to 18 (13.2)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015" w:leader="none"/>
                              </w:tabs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Both short and long-arm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015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6838" w:h="11906"/>
      <w:pgMar w:left="2160" w:right="2074" w:gutter="0" w:header="0" w:top="1276" w:footer="0" w:bottom="12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8T11:43:00Z</dcterms:created>
  <dc:creator>Swaroop</dc:creator>
  <dc:description/>
  <cp:keywords/>
  <dc:language>en-US</dc:language>
  <cp:lastModifiedBy>Dr. T. Mohapatra</cp:lastModifiedBy>
  <dcterms:modified xsi:type="dcterms:W3CDTF">2011-12-01T15:14:00Z</dcterms:modified>
  <cp:revision>74</cp:revision>
  <dc:subject/>
  <dc:title>Table 1: Comparative distribution of microsatellites in the genic non-coding sequences of 12 rice chromosomes</dc:title>
</cp:coreProperties>
</file>